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D8AF5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Table 1.</w:t>
      </w:r>
    </w:p>
    <w:p w14:paraId="5EE8B8C3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2104EFED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55751DD4" w14:textId="27C45661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Type of problem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Algorithm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Aim of the study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</w:p>
    <w:p w14:paraId="090639D7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1DB2C1" wp14:editId="4F5F6217">
                <wp:simplePos x="0" y="0"/>
                <wp:positionH relativeFrom="column">
                  <wp:posOffset>298764</wp:posOffset>
                </wp:positionH>
                <wp:positionV relativeFrom="paragraph">
                  <wp:posOffset>196567</wp:posOffset>
                </wp:positionV>
                <wp:extent cx="6844030" cy="0"/>
                <wp:effectExtent l="0" t="0" r="13970" b="12700"/>
                <wp:wrapNone/>
                <wp:docPr id="169390754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403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25C7A1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5pt,15.5pt" to="562.4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" strokecolor="black [3213]" strokeweight="1.25pt">
                <v:stroke joinstyle="miter"/>
              </v:line>
            </w:pict>
          </mc:Fallback>
        </mc:AlternateContent>
      </w:r>
    </w:p>
    <w:p w14:paraId="4EE5AF31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5C7ECC95" w14:textId="402C8CF5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Outcome predictio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random forest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="00AF1477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Race-specific and race-agnostic prediction of in-hospital</w:t>
      </w:r>
    </w:p>
    <w:p w14:paraId="077B4B8C" w14:textId="08287B9C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Segar et al.</w:t>
      </w:r>
      <w:r w:rsidRPr="004A07EE">
        <w:rPr>
          <w:rFonts w:ascii="Helvetica" w:hAnsi="Helvetica"/>
          <w:color w:val="000000" w:themeColor="text1"/>
          <w:sz w:val="22"/>
          <w:szCs w:val="22"/>
          <w:vertAlign w:val="superscript"/>
        </w:rPr>
        <w:t>6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mortality of heart failure patients</w:t>
      </w:r>
    </w:p>
    <w:p w14:paraId="200DDE0D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4F0C684C" w14:textId="15F589DC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Subgroup identificatio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K-means cluster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Subgroup detection in patients with coronary artery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</w:p>
    <w:p w14:paraId="2A0A01B4" w14:textId="141AB2AB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Flores et al.</w:t>
      </w:r>
      <w:r w:rsidRPr="004A07EE">
        <w:rPr>
          <w:rFonts w:ascii="Helvetica" w:hAnsi="Helvetica"/>
          <w:color w:val="000000" w:themeColor="text1"/>
          <w:sz w:val="22"/>
          <w:szCs w:val="22"/>
          <w:vertAlign w:val="superscript"/>
        </w:rPr>
        <w:t>8</w:t>
      </w:r>
      <w:r w:rsidRPr="004A07EE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disease to apply tailored therapy</w:t>
      </w:r>
    </w:p>
    <w:p w14:paraId="5CF024EA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03C50CA3" w14:textId="45B5B305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Examination predictio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CN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 xml:space="preserve">Detection of aortic stenosis/classification of </w:t>
      </w:r>
    </w:p>
    <w:p w14:paraId="398284B5" w14:textId="5F44F6ED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Voigt et al.</w:t>
      </w:r>
      <w:r w:rsidRPr="004A07EE">
        <w:rPr>
          <w:rFonts w:ascii="Helvetica" w:hAnsi="Helvetica"/>
          <w:color w:val="000000" w:themeColor="text1"/>
          <w:sz w:val="22"/>
          <w:szCs w:val="22"/>
          <w:vertAlign w:val="superscript"/>
        </w:rPr>
        <w:t>13</w:t>
      </w:r>
      <w:r w:rsidRPr="004A07EE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heart sounds by using audio files</w:t>
      </w:r>
    </w:p>
    <w:p w14:paraId="5F29F622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67D46325" w14:textId="73C1D3C3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Outcome predictio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recurrent neural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Prediction of in-hospital cardiac arrest</w:t>
      </w:r>
    </w:p>
    <w:p w14:paraId="59EC78C0" w14:textId="6DE5CEBB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  <w:lang w:val="nl-NL"/>
        </w:rPr>
      </w:pPr>
      <w:proofErr w:type="spellStart"/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>Kwon</w:t>
      </w:r>
      <w:proofErr w:type="spellEnd"/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 xml:space="preserve"> et al.</w:t>
      </w:r>
      <w:r w:rsidRPr="004A07EE">
        <w:rPr>
          <w:rFonts w:ascii="Helvetica" w:hAnsi="Helvetica"/>
          <w:color w:val="000000" w:themeColor="text1"/>
          <w:sz w:val="22"/>
          <w:szCs w:val="22"/>
          <w:vertAlign w:val="superscript"/>
          <w:lang w:val="nl-NL"/>
        </w:rPr>
        <w:t>17</w:t>
      </w:r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ab/>
      </w:r>
      <w:proofErr w:type="spellStart"/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>network</w:t>
      </w:r>
      <w:proofErr w:type="spellEnd"/>
      <w:r w:rsidRPr="004A07EE">
        <w:rPr>
          <w:rFonts w:ascii="Helvetica" w:hAnsi="Helvetica"/>
          <w:color w:val="000000" w:themeColor="text1"/>
          <w:sz w:val="22"/>
          <w:szCs w:val="22"/>
          <w:lang w:val="nl-NL"/>
        </w:rPr>
        <w:t xml:space="preserve"> (RNN)</w:t>
      </w:r>
    </w:p>
    <w:p w14:paraId="5FE156AF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  <w:lang w:val="nl-NL"/>
        </w:rPr>
      </w:pPr>
    </w:p>
    <w:p w14:paraId="62C757DB" w14:textId="429F72C6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Decision-making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reinforcement learning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 xml:space="preserve">Dosing adjustment for the antiarrhythmic drug </w:t>
      </w:r>
      <w:proofErr w:type="spellStart"/>
      <w:r w:rsidRPr="004A07EE">
        <w:rPr>
          <w:rFonts w:ascii="Helvetica" w:hAnsi="Helvetica"/>
          <w:color w:val="000000" w:themeColor="text1"/>
          <w:sz w:val="22"/>
          <w:szCs w:val="22"/>
        </w:rPr>
        <w:t>dofetilide</w:t>
      </w:r>
      <w:proofErr w:type="spellEnd"/>
    </w:p>
    <w:p w14:paraId="14825610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Levy et al.</w:t>
      </w:r>
      <w:r w:rsidRPr="004A07EE">
        <w:rPr>
          <w:rFonts w:ascii="Helvetica" w:hAnsi="Helvetica"/>
          <w:color w:val="000000" w:themeColor="text1"/>
          <w:sz w:val="22"/>
          <w:szCs w:val="22"/>
          <w:vertAlign w:val="superscript"/>
        </w:rPr>
        <w:t>27</w:t>
      </w:r>
      <w:r w:rsidRPr="004A07EE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</w:p>
    <w:p w14:paraId="672C4DB2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29AD941C" w14:textId="2438D58B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Image segmentatio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self-supervise</w:t>
      </w:r>
      <w:r w:rsidR="00257039" w:rsidRPr="004A07EE">
        <w:rPr>
          <w:rFonts w:ascii="Helvetica" w:hAnsi="Helvetica"/>
          <w:color w:val="000000" w:themeColor="text1"/>
          <w:sz w:val="22"/>
          <w:szCs w:val="22"/>
        </w:rPr>
        <w:t xml:space="preserve">d </w:t>
      </w:r>
      <w:r w:rsidRPr="004A07EE">
        <w:rPr>
          <w:rFonts w:ascii="Helvetica" w:hAnsi="Helvetica"/>
          <w:color w:val="000000" w:themeColor="text1"/>
          <w:sz w:val="22"/>
          <w:szCs w:val="22"/>
        </w:rPr>
        <w:t>learning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 xml:space="preserve">Short-axis image and long-axis image segmentation </w:t>
      </w:r>
    </w:p>
    <w:p w14:paraId="0317C5F9" w14:textId="336507D8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Bai et al.</w:t>
      </w:r>
      <w:r w:rsidR="003161B6" w:rsidRPr="004A07EE">
        <w:rPr>
          <w:rFonts w:ascii="Helvetica" w:hAnsi="Helvetica"/>
          <w:color w:val="000000" w:themeColor="text1"/>
          <w:sz w:val="22"/>
          <w:szCs w:val="22"/>
        </w:rPr>
        <w:t>38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in cardiac MR scans</w:t>
      </w:r>
    </w:p>
    <w:p w14:paraId="4212A617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</w:p>
    <w:p w14:paraId="607AA8E2" w14:textId="45EAB4D9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Parameter prediction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graph neural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Prediction of ejection fraction in echocardiography</w:t>
      </w:r>
    </w:p>
    <w:p w14:paraId="5CADBF7D" w14:textId="77777777" w:rsidR="00D72EBF" w:rsidRPr="004A07EE" w:rsidRDefault="00D72EBF" w:rsidP="004A07EE">
      <w:pPr>
        <w:spacing w:line="240" w:lineRule="auto"/>
        <w:ind w:firstLine="480"/>
        <w:rPr>
          <w:rFonts w:ascii="Helvetica" w:hAnsi="Helvetica"/>
          <w:color w:val="000000" w:themeColor="text1"/>
          <w:sz w:val="22"/>
          <w:szCs w:val="22"/>
        </w:rPr>
      </w:pPr>
      <w:r w:rsidRPr="004A07EE">
        <w:rPr>
          <w:rFonts w:ascii="Helvetica" w:hAnsi="Helvetica"/>
          <w:color w:val="000000" w:themeColor="text1"/>
          <w:sz w:val="22"/>
          <w:szCs w:val="22"/>
        </w:rPr>
        <w:t>Mokhtari et al.</w:t>
      </w:r>
      <w:r w:rsidRPr="004A07EE">
        <w:rPr>
          <w:rFonts w:ascii="Helvetica" w:hAnsi="Helvetica"/>
          <w:color w:val="000000" w:themeColor="text1"/>
          <w:sz w:val="22"/>
          <w:szCs w:val="22"/>
          <w:vertAlign w:val="superscript"/>
        </w:rPr>
        <w:t>33</w:t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</w:r>
      <w:r w:rsidRPr="004A07EE">
        <w:rPr>
          <w:rFonts w:ascii="Helvetica" w:hAnsi="Helvetica"/>
          <w:color w:val="000000" w:themeColor="text1"/>
          <w:sz w:val="22"/>
          <w:szCs w:val="22"/>
        </w:rPr>
        <w:tab/>
        <w:t>network</w:t>
      </w:r>
    </w:p>
    <w:p w14:paraId="10981300" w14:textId="77777777" w:rsidR="00D72EBF" w:rsidRPr="004A07EE" w:rsidRDefault="00D72EBF" w:rsidP="004A07EE">
      <w:pPr>
        <w:spacing w:line="240" w:lineRule="auto"/>
        <w:ind w:firstLine="480"/>
        <w:rPr>
          <w:color w:val="000000" w:themeColor="text1"/>
          <w:sz w:val="22"/>
          <w:szCs w:val="22"/>
        </w:rPr>
      </w:pPr>
      <w:r w:rsidRPr="004A07EE">
        <w:rPr>
          <w:rFonts w:ascii="Helvetica" w:hAnsi="Helvetica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42ED3E" wp14:editId="379411AE">
                <wp:simplePos x="0" y="0"/>
                <wp:positionH relativeFrom="column">
                  <wp:posOffset>298764</wp:posOffset>
                </wp:positionH>
                <wp:positionV relativeFrom="paragraph">
                  <wp:posOffset>79180</wp:posOffset>
                </wp:positionV>
                <wp:extent cx="6844420" cy="0"/>
                <wp:effectExtent l="0" t="0" r="13970" b="12700"/>
                <wp:wrapNone/>
                <wp:docPr id="50646759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442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667BBB" id="Straight Connector 1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5pt,6.25pt" to="562.4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" strokecolor="black [3213]" strokeweight="1.25pt">
                <v:stroke joinstyle="miter"/>
              </v:line>
            </w:pict>
          </mc:Fallback>
        </mc:AlternateContent>
      </w:r>
    </w:p>
    <w:p w14:paraId="5FD66D26" w14:textId="77777777" w:rsidR="00AF1477" w:rsidRDefault="00AF1477" w:rsidP="004A07EE">
      <w:pPr>
        <w:spacing w:line="480" w:lineRule="auto"/>
        <w:ind w:firstLine="480"/>
        <w:rPr>
          <w:rFonts w:ascii="Helvetica" w:hAnsi="Helvetica"/>
          <w:color w:val="FF0000"/>
          <w:sz w:val="24"/>
          <w:szCs w:val="24"/>
        </w:rPr>
      </w:pPr>
    </w:p>
    <w:p w14:paraId="14E80221" w14:textId="77777777" w:rsidR="00AF1477" w:rsidRPr="00AF1477" w:rsidRDefault="004A07EE" w:rsidP="004A07EE">
      <w:pPr>
        <w:spacing w:line="480" w:lineRule="auto"/>
        <w:ind w:firstLine="480"/>
        <w:rPr>
          <w:rFonts w:ascii="Helvetica" w:hAnsi="Helvetica"/>
          <w:color w:val="000000" w:themeColor="text1"/>
          <w:sz w:val="24"/>
          <w:szCs w:val="24"/>
        </w:rPr>
      </w:pPr>
      <w:r w:rsidRPr="00AF1477">
        <w:rPr>
          <w:rFonts w:ascii="Helvetica" w:hAnsi="Helvetica"/>
          <w:color w:val="000000" w:themeColor="text1"/>
          <w:sz w:val="24"/>
          <w:szCs w:val="24"/>
        </w:rPr>
        <w:t>The table shows an overview of the most important algorithms, examples of their application in cardiology, and the specific</w:t>
      </w:r>
    </w:p>
    <w:p w14:paraId="658F751A" w14:textId="5414C623" w:rsidR="004A07EE" w:rsidRPr="00312405" w:rsidRDefault="004A07EE" w:rsidP="00BD7C8C">
      <w:pPr>
        <w:spacing w:line="480" w:lineRule="auto"/>
        <w:ind w:firstLine="480"/>
        <w:rPr>
          <w:rFonts w:ascii="Helvetica" w:hAnsi="Helvetica"/>
          <w:sz w:val="24"/>
          <w:szCs w:val="24"/>
        </w:rPr>
      </w:pPr>
      <w:r w:rsidRPr="00AF1477">
        <w:rPr>
          <w:rFonts w:ascii="Helvetica" w:hAnsi="Helvetica"/>
          <w:color w:val="000000" w:themeColor="text1"/>
          <w:sz w:val="24"/>
          <w:szCs w:val="24"/>
        </w:rPr>
        <w:t>problem they are designed to solve.</w:t>
      </w:r>
    </w:p>
    <w:p w14:paraId="66FCA5CA" w14:textId="08AE7C0B" w:rsidR="000D19F9" w:rsidRPr="00257039" w:rsidRDefault="000D19F9" w:rsidP="00D72EBF">
      <w:pPr>
        <w:rPr>
          <w:color w:val="000000" w:themeColor="text1"/>
        </w:rPr>
      </w:pPr>
    </w:p>
    <w:sectPr w:rsidR="000D19F9" w:rsidRPr="00257039" w:rsidSect="000D19F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EB7BC" w14:textId="77777777" w:rsidR="00187FC6" w:rsidRDefault="00187FC6" w:rsidP="00D72EBF">
      <w:pPr>
        <w:spacing w:line="240" w:lineRule="auto"/>
      </w:pPr>
      <w:r>
        <w:separator/>
      </w:r>
    </w:p>
  </w:endnote>
  <w:endnote w:type="continuationSeparator" w:id="0">
    <w:p w14:paraId="451880A4" w14:textId="77777777" w:rsidR="00187FC6" w:rsidRDefault="00187FC6" w:rsidP="00D72E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1E46E" w14:textId="77777777" w:rsidR="00187FC6" w:rsidRDefault="00187FC6" w:rsidP="00D72EBF">
      <w:pPr>
        <w:spacing w:line="240" w:lineRule="auto"/>
      </w:pPr>
      <w:r>
        <w:separator/>
      </w:r>
    </w:p>
  </w:footnote>
  <w:footnote w:type="continuationSeparator" w:id="0">
    <w:p w14:paraId="0EDCEA61" w14:textId="77777777" w:rsidR="00187FC6" w:rsidRDefault="00187FC6" w:rsidP="00D72E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F9"/>
    <w:rsid w:val="00053333"/>
    <w:rsid w:val="000C3766"/>
    <w:rsid w:val="000D19F9"/>
    <w:rsid w:val="00187FC6"/>
    <w:rsid w:val="0025141D"/>
    <w:rsid w:val="00257039"/>
    <w:rsid w:val="002D1E70"/>
    <w:rsid w:val="002F316D"/>
    <w:rsid w:val="003161B6"/>
    <w:rsid w:val="00317156"/>
    <w:rsid w:val="004A07EE"/>
    <w:rsid w:val="004A4CC2"/>
    <w:rsid w:val="004A6E19"/>
    <w:rsid w:val="00512F57"/>
    <w:rsid w:val="00563D28"/>
    <w:rsid w:val="0068568A"/>
    <w:rsid w:val="006B3BA3"/>
    <w:rsid w:val="006F2DEA"/>
    <w:rsid w:val="008C614E"/>
    <w:rsid w:val="00A37E30"/>
    <w:rsid w:val="00AF1477"/>
    <w:rsid w:val="00BD7C8C"/>
    <w:rsid w:val="00D72EBF"/>
    <w:rsid w:val="00E96322"/>
    <w:rsid w:val="00EA0F2F"/>
    <w:rsid w:val="00ED1487"/>
    <w:rsid w:val="00F46CAD"/>
    <w:rsid w:val="00FD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386CC"/>
  <w15:chartTrackingRefBased/>
  <w15:docId w15:val="{6DE5EA9F-711B-0743-BDD2-22804101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9F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D72EBF"/>
    <w:pPr>
      <w:spacing w:line="240" w:lineRule="auto"/>
      <w:jc w:val="left"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2EBF"/>
    <w:rPr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D72E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 Wieneke</dc:creator>
  <cp:keywords/>
  <dc:description/>
  <cp:lastModifiedBy>Heinrich Wieneke</cp:lastModifiedBy>
  <cp:revision>25</cp:revision>
  <dcterms:created xsi:type="dcterms:W3CDTF">2023-08-11T15:20:00Z</dcterms:created>
  <dcterms:modified xsi:type="dcterms:W3CDTF">2023-08-15T07:39:00Z</dcterms:modified>
</cp:coreProperties>
</file>